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13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5"/>
        <w:gridCol w:w="709"/>
        <w:gridCol w:w="708"/>
        <w:gridCol w:w="567"/>
        <w:gridCol w:w="993"/>
        <w:gridCol w:w="850"/>
        <w:gridCol w:w="284"/>
        <w:gridCol w:w="850"/>
        <w:gridCol w:w="851"/>
        <w:gridCol w:w="992"/>
      </w:tblGrid>
      <w:tr w:rsidR="00D20530" w:rsidRPr="00E94365" w:rsidTr="009C2244">
        <w:trPr>
          <w:trHeight w:val="326"/>
        </w:trPr>
        <w:tc>
          <w:tcPr>
            <w:tcW w:w="10139" w:type="dxa"/>
            <w:gridSpan w:val="10"/>
            <w:vAlign w:val="center"/>
          </w:tcPr>
          <w:p w:rsidR="00D20530" w:rsidRPr="009C2244" w:rsidRDefault="00D20530" w:rsidP="00D97D5A">
            <w:pP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S2 Table.  Locomotor activity of flies over</w:t>
            </w:r>
            <w:r w:rsidR="00820022" w:rsidRPr="009C224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-</w:t>
            </w:r>
            <w:r w:rsidRPr="009C224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expressing miR-210 in different neuronal clusters.</w:t>
            </w:r>
          </w:p>
          <w:p w:rsidR="00D20530" w:rsidRPr="009C2244" w:rsidRDefault="00D20530" w:rsidP="00D97D5A">
            <w:pP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</w:pPr>
          </w:p>
          <w:p w:rsidR="00D20530" w:rsidRPr="009C2244" w:rsidRDefault="00D20530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_GoBack"/>
            <w:bookmarkEnd w:id="0"/>
          </w:p>
        </w:tc>
      </w:tr>
      <w:tr w:rsidR="009C2244" w:rsidRPr="00E94365" w:rsidTr="009C2244">
        <w:trPr>
          <w:trHeight w:val="636"/>
        </w:trPr>
        <w:tc>
          <w:tcPr>
            <w:tcW w:w="3335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tot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</w:p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D20530" w:rsidRPr="009C2244" w:rsidRDefault="009C2244" w:rsidP="00D97D5A">
            <w:pPr>
              <w:spacing w:line="276" w:lineRule="auto"/>
              <w:jc w:val="center"/>
              <w:rPr>
                <w:rFonts w:ascii="Symbol" w:hAnsi="Symbol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4"/>
                <w:szCs w:val="24"/>
              </w:rPr>
              <w:sym w:font="Symbol" w:char="F074"/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D20530" w:rsidRPr="009C2244" w:rsidRDefault="009C2244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904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% MA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</w:p>
          <w:p w:rsidR="00D20530" w:rsidRPr="009C2244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244">
              <w:rPr>
                <w:rFonts w:ascii="Times New Roman" w:hAnsi="Times New Roman" w:cs="Times New Roman"/>
                <w:b/>
                <w:sz w:val="24"/>
                <w:szCs w:val="24"/>
              </w:rPr>
              <w:t>EA</w:t>
            </w:r>
          </w:p>
        </w:tc>
      </w:tr>
      <w:tr w:rsidR="009C2244" w:rsidRPr="00E94365" w:rsidTr="009C2244">
        <w:trPr>
          <w:trHeight w:val="452"/>
        </w:trPr>
        <w:tc>
          <w:tcPr>
            <w:tcW w:w="3335" w:type="dxa"/>
            <w:shd w:val="clear" w:color="auto" w:fill="auto"/>
            <w:vAlign w:val="center"/>
          </w:tcPr>
          <w:p w:rsidR="00D20530" w:rsidRPr="009C2244" w:rsidRDefault="00D20530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;cry-Gal4/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.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1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</w:tr>
      <w:tr w:rsidR="009C2244" w:rsidRPr="00E94365" w:rsidTr="009C2244">
        <w:trPr>
          <w:trHeight w:val="274"/>
        </w:trPr>
        <w:tc>
          <w:tcPr>
            <w:tcW w:w="3335" w:type="dxa"/>
            <w:shd w:val="clear" w:color="auto" w:fill="auto"/>
            <w:vAlign w:val="center"/>
          </w:tcPr>
          <w:p w:rsidR="00D20530" w:rsidRPr="009C2244" w:rsidRDefault="00D20530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;cry-Gal4/UAS-miR-2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4.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8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.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20530" w:rsidRPr="009C2244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91</w:t>
            </w:r>
          </w:p>
        </w:tc>
      </w:tr>
      <w:tr w:rsidR="009C2244" w:rsidRPr="00E94365" w:rsidTr="009C2244">
        <w:trPr>
          <w:trHeight w:val="394"/>
        </w:trPr>
        <w:tc>
          <w:tcPr>
            <w:tcW w:w="3335" w:type="dxa"/>
            <w:shd w:val="clear" w:color="auto" w:fill="auto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</w:pPr>
            <w:proofErr w:type="spellStart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w;UAS-GFP</w:t>
            </w:r>
            <w:proofErr w:type="spellEnd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/+;Gal1118-Gal4/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8.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4.4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100</w:t>
            </w:r>
          </w:p>
        </w:tc>
      </w:tr>
      <w:tr w:rsidR="009C2244" w:rsidRPr="00E94365" w:rsidTr="009C2244">
        <w:trPr>
          <w:trHeight w:val="286"/>
        </w:trPr>
        <w:tc>
          <w:tcPr>
            <w:tcW w:w="3335" w:type="dxa"/>
            <w:shd w:val="clear" w:color="auto" w:fill="auto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  <w:t>w;UAS-miR-210/UAS-GFP;Gal1118-Gal4/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80.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24.9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86.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96.08</w:t>
            </w:r>
          </w:p>
        </w:tc>
      </w:tr>
      <w:tr w:rsidR="009C2244" w:rsidRPr="00E94365" w:rsidTr="009C2244">
        <w:trPr>
          <w:trHeight w:val="446"/>
        </w:trPr>
        <w:tc>
          <w:tcPr>
            <w:tcW w:w="3335" w:type="dxa"/>
            <w:shd w:val="clear" w:color="auto" w:fill="auto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w;pdf-Gal4/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0</w:t>
            </w:r>
          </w:p>
        </w:tc>
      </w:tr>
      <w:tr w:rsidR="009C2244" w:rsidRPr="00E94365" w:rsidTr="009C2244">
        <w:trPr>
          <w:trHeight w:val="286"/>
        </w:trPr>
        <w:tc>
          <w:tcPr>
            <w:tcW w:w="3335" w:type="dxa"/>
            <w:shd w:val="clear" w:color="auto" w:fill="auto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w;pdf-Gal4/UAS-miR-2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.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.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.55</w:t>
            </w:r>
          </w:p>
        </w:tc>
      </w:tr>
      <w:tr w:rsidR="009C2244" w:rsidRPr="00E94365" w:rsidTr="009C2244">
        <w:trPr>
          <w:trHeight w:val="352"/>
        </w:trPr>
        <w:tc>
          <w:tcPr>
            <w:tcW w:w="3335" w:type="dxa"/>
            <w:shd w:val="clear" w:color="auto" w:fill="auto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;C929-Gal4/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91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.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.77</w:t>
            </w:r>
          </w:p>
        </w:tc>
      </w:tr>
      <w:tr w:rsidR="009C2244" w:rsidRPr="00E94365" w:rsidTr="009C2244">
        <w:trPr>
          <w:trHeight w:val="352"/>
        </w:trPr>
        <w:tc>
          <w:tcPr>
            <w:tcW w:w="3335" w:type="dxa"/>
            <w:vAlign w:val="center"/>
          </w:tcPr>
          <w:p w:rsidR="00B75DD6" w:rsidRPr="009C2244" w:rsidRDefault="00B75DD6" w:rsidP="00D97D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w;C929-Gal4/UAS-miR-210</w:t>
            </w:r>
          </w:p>
        </w:tc>
        <w:tc>
          <w:tcPr>
            <w:tcW w:w="709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708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567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993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.33</w:t>
            </w: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8</w:t>
            </w:r>
          </w:p>
        </w:tc>
        <w:tc>
          <w:tcPr>
            <w:tcW w:w="284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851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.00</w:t>
            </w:r>
          </w:p>
        </w:tc>
        <w:tc>
          <w:tcPr>
            <w:tcW w:w="992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00</w:t>
            </w:r>
          </w:p>
        </w:tc>
      </w:tr>
      <w:tr w:rsidR="009C2244" w:rsidRPr="00E94365" w:rsidTr="009C2244">
        <w:trPr>
          <w:trHeight w:val="329"/>
        </w:trPr>
        <w:tc>
          <w:tcPr>
            <w:tcW w:w="3335" w:type="dxa"/>
            <w:noWrap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</w:pPr>
            <w:proofErr w:type="spellStart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yw</w:t>
            </w:r>
            <w:proofErr w:type="spellEnd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 (Ti-Gal4)miR-210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 w:eastAsia="it-IT"/>
              </w:rPr>
              <w:t>KO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/w;+;+ </w:t>
            </w:r>
          </w:p>
        </w:tc>
        <w:tc>
          <w:tcPr>
            <w:tcW w:w="709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708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567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93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.44</w:t>
            </w:r>
          </w:p>
        </w:tc>
        <w:tc>
          <w:tcPr>
            <w:tcW w:w="850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89</w:t>
            </w:r>
          </w:p>
        </w:tc>
        <w:tc>
          <w:tcPr>
            <w:tcW w:w="284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851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67</w:t>
            </w:r>
          </w:p>
        </w:tc>
        <w:tc>
          <w:tcPr>
            <w:tcW w:w="992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.89</w:t>
            </w:r>
          </w:p>
        </w:tc>
      </w:tr>
      <w:tr w:rsidR="009C2244" w:rsidRPr="00E94365" w:rsidTr="009C2244">
        <w:trPr>
          <w:trHeight w:val="355"/>
        </w:trPr>
        <w:tc>
          <w:tcPr>
            <w:tcW w:w="3335" w:type="dxa"/>
            <w:noWrap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yellow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it-IT"/>
              </w:rPr>
              <w:t>1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/w;+;+</w:t>
            </w:r>
          </w:p>
        </w:tc>
        <w:tc>
          <w:tcPr>
            <w:tcW w:w="709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708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93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850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69</w:t>
            </w:r>
          </w:p>
        </w:tc>
        <w:tc>
          <w:tcPr>
            <w:tcW w:w="284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noWrap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851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.50</w:t>
            </w:r>
          </w:p>
        </w:tc>
        <w:tc>
          <w:tcPr>
            <w:tcW w:w="992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</w:tr>
      <w:tr w:rsidR="009C2244" w:rsidRPr="006C4177" w:rsidTr="009C2244">
        <w:trPr>
          <w:trHeight w:val="326"/>
        </w:trPr>
        <w:tc>
          <w:tcPr>
            <w:tcW w:w="3335" w:type="dxa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</w:pPr>
            <w:proofErr w:type="spellStart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yw</w:t>
            </w:r>
            <w:proofErr w:type="spellEnd"/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 (Ti-Gal4)miR-210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 w:eastAsia="it-IT"/>
              </w:rPr>
              <w:t>KO</w:t>
            </w:r>
            <w:r w:rsidRPr="009C22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/w;UAS-miR-210/+</w:t>
            </w:r>
          </w:p>
        </w:tc>
        <w:tc>
          <w:tcPr>
            <w:tcW w:w="709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9</w:t>
            </w:r>
          </w:p>
        </w:tc>
        <w:tc>
          <w:tcPr>
            <w:tcW w:w="708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4</w:t>
            </w:r>
          </w:p>
        </w:tc>
        <w:tc>
          <w:tcPr>
            <w:tcW w:w="567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2</w:t>
            </w:r>
          </w:p>
        </w:tc>
        <w:tc>
          <w:tcPr>
            <w:tcW w:w="993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91.67</w:t>
            </w: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3.76</w:t>
            </w:r>
          </w:p>
        </w:tc>
        <w:tc>
          <w:tcPr>
            <w:tcW w:w="284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0.11</w:t>
            </w:r>
          </w:p>
        </w:tc>
        <w:tc>
          <w:tcPr>
            <w:tcW w:w="851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66.67</w:t>
            </w:r>
          </w:p>
        </w:tc>
        <w:tc>
          <w:tcPr>
            <w:tcW w:w="992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9C224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91.67</w:t>
            </w:r>
          </w:p>
        </w:tc>
      </w:tr>
      <w:tr w:rsidR="009C2244" w:rsidRPr="006C4177" w:rsidTr="009C2244">
        <w:trPr>
          <w:trHeight w:val="326"/>
        </w:trPr>
        <w:tc>
          <w:tcPr>
            <w:tcW w:w="3335" w:type="dxa"/>
            <w:vAlign w:val="center"/>
          </w:tcPr>
          <w:p w:rsidR="00B75DD6" w:rsidRPr="009C2244" w:rsidRDefault="00B75DD6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08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84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Align w:val="center"/>
          </w:tcPr>
          <w:p w:rsidR="00B75DD6" w:rsidRPr="009C2244" w:rsidRDefault="00B75DD6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2819B3" w:rsidRDefault="002819B3" w:rsidP="002819B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1F3E">
        <w:rPr>
          <w:rFonts w:ascii="Times New Roman" w:hAnsi="Times New Roman"/>
          <w:sz w:val="24"/>
          <w:szCs w:val="24"/>
        </w:rPr>
        <w:t xml:space="preserve">R: rhythmic flies; MA: </w:t>
      </w:r>
      <w:r w:rsidRPr="00E94365">
        <w:rPr>
          <w:rFonts w:ascii="Times New Roman" w:hAnsi="Times New Roman"/>
          <w:sz w:val="24"/>
          <w:szCs w:val="24"/>
        </w:rPr>
        <w:t>morning anticipation; EA: evening anticipation. MA and EA were detected, fly-by-fly, examining the bout of activity prior to light transitions</w:t>
      </w:r>
      <w:r w:rsidR="00E94365">
        <w:rPr>
          <w:rFonts w:ascii="Times New Roman" w:hAnsi="Times New Roman"/>
          <w:sz w:val="24"/>
          <w:szCs w:val="24"/>
        </w:rPr>
        <w:t xml:space="preserve"> (see Methods)</w:t>
      </w:r>
      <w:r w:rsidRPr="00E94365">
        <w:rPr>
          <w:rFonts w:ascii="Times New Roman" w:hAnsi="Times New Roman"/>
          <w:sz w:val="24"/>
          <w:szCs w:val="24"/>
        </w:rPr>
        <w:t>. The experiments were performed at 23°C.</w:t>
      </w:r>
    </w:p>
    <w:p w:rsidR="00784D69" w:rsidRDefault="00784D69"/>
    <w:sectPr w:rsidR="00784D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81"/>
    <w:rsid w:val="00000C94"/>
    <w:rsid w:val="00001715"/>
    <w:rsid w:val="00003162"/>
    <w:rsid w:val="000053D9"/>
    <w:rsid w:val="0000734E"/>
    <w:rsid w:val="00007E26"/>
    <w:rsid w:val="00010460"/>
    <w:rsid w:val="00011741"/>
    <w:rsid w:val="000121A1"/>
    <w:rsid w:val="0001227C"/>
    <w:rsid w:val="000122FB"/>
    <w:rsid w:val="0001304A"/>
    <w:rsid w:val="0001591D"/>
    <w:rsid w:val="0001670E"/>
    <w:rsid w:val="000167E8"/>
    <w:rsid w:val="00016836"/>
    <w:rsid w:val="0001688C"/>
    <w:rsid w:val="000177C3"/>
    <w:rsid w:val="0002194F"/>
    <w:rsid w:val="00021972"/>
    <w:rsid w:val="000246C9"/>
    <w:rsid w:val="00026553"/>
    <w:rsid w:val="0002689C"/>
    <w:rsid w:val="0003086C"/>
    <w:rsid w:val="00032896"/>
    <w:rsid w:val="00032B23"/>
    <w:rsid w:val="00034487"/>
    <w:rsid w:val="0003695E"/>
    <w:rsid w:val="0003787F"/>
    <w:rsid w:val="0004168E"/>
    <w:rsid w:val="00042DE2"/>
    <w:rsid w:val="00046100"/>
    <w:rsid w:val="00046B40"/>
    <w:rsid w:val="00047440"/>
    <w:rsid w:val="00052002"/>
    <w:rsid w:val="00052C97"/>
    <w:rsid w:val="0005335A"/>
    <w:rsid w:val="00053F69"/>
    <w:rsid w:val="00054FE5"/>
    <w:rsid w:val="00057609"/>
    <w:rsid w:val="00057E94"/>
    <w:rsid w:val="000612DD"/>
    <w:rsid w:val="00061B3B"/>
    <w:rsid w:val="00062769"/>
    <w:rsid w:val="00065A3A"/>
    <w:rsid w:val="000706E7"/>
    <w:rsid w:val="000726C0"/>
    <w:rsid w:val="00072F98"/>
    <w:rsid w:val="00075097"/>
    <w:rsid w:val="0007536F"/>
    <w:rsid w:val="00075BBA"/>
    <w:rsid w:val="00075DF2"/>
    <w:rsid w:val="000803D8"/>
    <w:rsid w:val="000810A1"/>
    <w:rsid w:val="00082FC5"/>
    <w:rsid w:val="00085277"/>
    <w:rsid w:val="0008630E"/>
    <w:rsid w:val="00086D82"/>
    <w:rsid w:val="000908D9"/>
    <w:rsid w:val="000916B2"/>
    <w:rsid w:val="00092BF9"/>
    <w:rsid w:val="00093562"/>
    <w:rsid w:val="00093836"/>
    <w:rsid w:val="000953CF"/>
    <w:rsid w:val="000960E4"/>
    <w:rsid w:val="00096126"/>
    <w:rsid w:val="0009618E"/>
    <w:rsid w:val="00096F24"/>
    <w:rsid w:val="00097206"/>
    <w:rsid w:val="0009771F"/>
    <w:rsid w:val="000978E6"/>
    <w:rsid w:val="00097B5D"/>
    <w:rsid w:val="000A0706"/>
    <w:rsid w:val="000A0D8F"/>
    <w:rsid w:val="000A3752"/>
    <w:rsid w:val="000A58E3"/>
    <w:rsid w:val="000A630B"/>
    <w:rsid w:val="000B0564"/>
    <w:rsid w:val="000B1117"/>
    <w:rsid w:val="000B1519"/>
    <w:rsid w:val="000B1B4B"/>
    <w:rsid w:val="000B23A7"/>
    <w:rsid w:val="000B4F89"/>
    <w:rsid w:val="000B6F4E"/>
    <w:rsid w:val="000C06A4"/>
    <w:rsid w:val="000C17AE"/>
    <w:rsid w:val="000C1889"/>
    <w:rsid w:val="000C2C8C"/>
    <w:rsid w:val="000C2DE9"/>
    <w:rsid w:val="000C4787"/>
    <w:rsid w:val="000C5BBE"/>
    <w:rsid w:val="000C6D70"/>
    <w:rsid w:val="000C7723"/>
    <w:rsid w:val="000C7A56"/>
    <w:rsid w:val="000D066D"/>
    <w:rsid w:val="000D1772"/>
    <w:rsid w:val="000D2833"/>
    <w:rsid w:val="000D6153"/>
    <w:rsid w:val="000D708A"/>
    <w:rsid w:val="000E1C0B"/>
    <w:rsid w:val="000E2325"/>
    <w:rsid w:val="000E392A"/>
    <w:rsid w:val="000E417E"/>
    <w:rsid w:val="000E4DC1"/>
    <w:rsid w:val="000E5577"/>
    <w:rsid w:val="000E5FED"/>
    <w:rsid w:val="000F2B4F"/>
    <w:rsid w:val="000F4027"/>
    <w:rsid w:val="000F5B31"/>
    <w:rsid w:val="00100350"/>
    <w:rsid w:val="0010194F"/>
    <w:rsid w:val="0010607D"/>
    <w:rsid w:val="0010748D"/>
    <w:rsid w:val="00111C8E"/>
    <w:rsid w:val="00111D94"/>
    <w:rsid w:val="00116EBB"/>
    <w:rsid w:val="00117069"/>
    <w:rsid w:val="00117B8B"/>
    <w:rsid w:val="00121431"/>
    <w:rsid w:val="0012379A"/>
    <w:rsid w:val="00123AE4"/>
    <w:rsid w:val="00126B16"/>
    <w:rsid w:val="001302B5"/>
    <w:rsid w:val="00130E55"/>
    <w:rsid w:val="001314D2"/>
    <w:rsid w:val="0013199C"/>
    <w:rsid w:val="001355E8"/>
    <w:rsid w:val="00135960"/>
    <w:rsid w:val="00141134"/>
    <w:rsid w:val="001426B6"/>
    <w:rsid w:val="001438B4"/>
    <w:rsid w:val="00144854"/>
    <w:rsid w:val="00145E88"/>
    <w:rsid w:val="0014727E"/>
    <w:rsid w:val="00147D0E"/>
    <w:rsid w:val="0015073A"/>
    <w:rsid w:val="00151BA4"/>
    <w:rsid w:val="00151EE1"/>
    <w:rsid w:val="00152156"/>
    <w:rsid w:val="001521FE"/>
    <w:rsid w:val="00152BE7"/>
    <w:rsid w:val="00153A39"/>
    <w:rsid w:val="00153E62"/>
    <w:rsid w:val="0016139C"/>
    <w:rsid w:val="00163A78"/>
    <w:rsid w:val="00163D3B"/>
    <w:rsid w:val="00163DA5"/>
    <w:rsid w:val="001653FB"/>
    <w:rsid w:val="00165A73"/>
    <w:rsid w:val="00171989"/>
    <w:rsid w:val="00171AEF"/>
    <w:rsid w:val="00173E4B"/>
    <w:rsid w:val="0018153C"/>
    <w:rsid w:val="00184404"/>
    <w:rsid w:val="00184FC9"/>
    <w:rsid w:val="001855BA"/>
    <w:rsid w:val="0018598C"/>
    <w:rsid w:val="001861B9"/>
    <w:rsid w:val="00192F95"/>
    <w:rsid w:val="00194D1F"/>
    <w:rsid w:val="00195AE3"/>
    <w:rsid w:val="00195C0E"/>
    <w:rsid w:val="0019786A"/>
    <w:rsid w:val="00197B69"/>
    <w:rsid w:val="001A4979"/>
    <w:rsid w:val="001A63EF"/>
    <w:rsid w:val="001A6558"/>
    <w:rsid w:val="001A6FE4"/>
    <w:rsid w:val="001B070B"/>
    <w:rsid w:val="001B12A9"/>
    <w:rsid w:val="001B3EA0"/>
    <w:rsid w:val="001B4A85"/>
    <w:rsid w:val="001B6499"/>
    <w:rsid w:val="001B6798"/>
    <w:rsid w:val="001C2C2F"/>
    <w:rsid w:val="001C3B25"/>
    <w:rsid w:val="001C4F19"/>
    <w:rsid w:val="001C52E6"/>
    <w:rsid w:val="001C6305"/>
    <w:rsid w:val="001D02CC"/>
    <w:rsid w:val="001D04F6"/>
    <w:rsid w:val="001D0DB2"/>
    <w:rsid w:val="001D2EDB"/>
    <w:rsid w:val="001D3898"/>
    <w:rsid w:val="001D498F"/>
    <w:rsid w:val="001D5874"/>
    <w:rsid w:val="001D5F99"/>
    <w:rsid w:val="001D5FB3"/>
    <w:rsid w:val="001E0418"/>
    <w:rsid w:val="001E2674"/>
    <w:rsid w:val="001E41B4"/>
    <w:rsid w:val="001E42E5"/>
    <w:rsid w:val="001E4431"/>
    <w:rsid w:val="001E52F0"/>
    <w:rsid w:val="001E6751"/>
    <w:rsid w:val="001F1376"/>
    <w:rsid w:val="001F688D"/>
    <w:rsid w:val="001F6B2D"/>
    <w:rsid w:val="001F78F6"/>
    <w:rsid w:val="00200B13"/>
    <w:rsid w:val="00201305"/>
    <w:rsid w:val="00201710"/>
    <w:rsid w:val="00202DDE"/>
    <w:rsid w:val="002063C5"/>
    <w:rsid w:val="00207EDD"/>
    <w:rsid w:val="0021236F"/>
    <w:rsid w:val="0021384C"/>
    <w:rsid w:val="002163CB"/>
    <w:rsid w:val="00220501"/>
    <w:rsid w:val="0022065C"/>
    <w:rsid w:val="002208AB"/>
    <w:rsid w:val="00220BFD"/>
    <w:rsid w:val="002231D3"/>
    <w:rsid w:val="002244A2"/>
    <w:rsid w:val="002259B0"/>
    <w:rsid w:val="0022703B"/>
    <w:rsid w:val="00231A31"/>
    <w:rsid w:val="002321F0"/>
    <w:rsid w:val="00232904"/>
    <w:rsid w:val="00233659"/>
    <w:rsid w:val="002346D5"/>
    <w:rsid w:val="00234836"/>
    <w:rsid w:val="002364EA"/>
    <w:rsid w:val="002369E2"/>
    <w:rsid w:val="00236C9E"/>
    <w:rsid w:val="0023761F"/>
    <w:rsid w:val="002412C7"/>
    <w:rsid w:val="00242010"/>
    <w:rsid w:val="0024337B"/>
    <w:rsid w:val="0024447A"/>
    <w:rsid w:val="002454E1"/>
    <w:rsid w:val="00245511"/>
    <w:rsid w:val="00246C0D"/>
    <w:rsid w:val="00246D0A"/>
    <w:rsid w:val="00246F76"/>
    <w:rsid w:val="00247CE4"/>
    <w:rsid w:val="00250037"/>
    <w:rsid w:val="00250838"/>
    <w:rsid w:val="00251C7B"/>
    <w:rsid w:val="00255F2A"/>
    <w:rsid w:val="00257416"/>
    <w:rsid w:val="002576A4"/>
    <w:rsid w:val="002578AE"/>
    <w:rsid w:val="00257B50"/>
    <w:rsid w:val="00260F2C"/>
    <w:rsid w:val="00261EBA"/>
    <w:rsid w:val="0026262D"/>
    <w:rsid w:val="0026395D"/>
    <w:rsid w:val="0026607A"/>
    <w:rsid w:val="00266923"/>
    <w:rsid w:val="00271064"/>
    <w:rsid w:val="00272A17"/>
    <w:rsid w:val="00272D7F"/>
    <w:rsid w:val="00273375"/>
    <w:rsid w:val="00274BFD"/>
    <w:rsid w:val="002808AE"/>
    <w:rsid w:val="002819B3"/>
    <w:rsid w:val="00281A3E"/>
    <w:rsid w:val="0028612D"/>
    <w:rsid w:val="00287E1D"/>
    <w:rsid w:val="002910AD"/>
    <w:rsid w:val="00291B48"/>
    <w:rsid w:val="0029340F"/>
    <w:rsid w:val="00295339"/>
    <w:rsid w:val="00296C0F"/>
    <w:rsid w:val="00297E5A"/>
    <w:rsid w:val="00297FF2"/>
    <w:rsid w:val="002A0766"/>
    <w:rsid w:val="002A09EB"/>
    <w:rsid w:val="002A0C5A"/>
    <w:rsid w:val="002A1589"/>
    <w:rsid w:val="002A175C"/>
    <w:rsid w:val="002A19E6"/>
    <w:rsid w:val="002A350E"/>
    <w:rsid w:val="002A3B84"/>
    <w:rsid w:val="002A70D7"/>
    <w:rsid w:val="002B0358"/>
    <w:rsid w:val="002B2A49"/>
    <w:rsid w:val="002B32B6"/>
    <w:rsid w:val="002C0AAC"/>
    <w:rsid w:val="002C1BAD"/>
    <w:rsid w:val="002C47E4"/>
    <w:rsid w:val="002C582C"/>
    <w:rsid w:val="002C5FA8"/>
    <w:rsid w:val="002D1EBE"/>
    <w:rsid w:val="002D2A83"/>
    <w:rsid w:val="002D3279"/>
    <w:rsid w:val="002D4424"/>
    <w:rsid w:val="002D5D46"/>
    <w:rsid w:val="002D6B2A"/>
    <w:rsid w:val="002D6E5D"/>
    <w:rsid w:val="002E0402"/>
    <w:rsid w:val="002E1C19"/>
    <w:rsid w:val="002E1F8D"/>
    <w:rsid w:val="002E2FCF"/>
    <w:rsid w:val="002E362C"/>
    <w:rsid w:val="002E3963"/>
    <w:rsid w:val="002E41F2"/>
    <w:rsid w:val="002E4C48"/>
    <w:rsid w:val="002E51F8"/>
    <w:rsid w:val="002E5E9E"/>
    <w:rsid w:val="002E632B"/>
    <w:rsid w:val="002F00B7"/>
    <w:rsid w:val="002F0B3E"/>
    <w:rsid w:val="002F0DC1"/>
    <w:rsid w:val="002F31F7"/>
    <w:rsid w:val="002F39FB"/>
    <w:rsid w:val="002F4161"/>
    <w:rsid w:val="002F4D8C"/>
    <w:rsid w:val="00300DE6"/>
    <w:rsid w:val="00301F04"/>
    <w:rsid w:val="0030287C"/>
    <w:rsid w:val="0030558D"/>
    <w:rsid w:val="003076EE"/>
    <w:rsid w:val="00310786"/>
    <w:rsid w:val="003109F8"/>
    <w:rsid w:val="00311F04"/>
    <w:rsid w:val="0031282B"/>
    <w:rsid w:val="003140C1"/>
    <w:rsid w:val="0031552C"/>
    <w:rsid w:val="0031688A"/>
    <w:rsid w:val="00317888"/>
    <w:rsid w:val="003203EC"/>
    <w:rsid w:val="0032231E"/>
    <w:rsid w:val="00323EF9"/>
    <w:rsid w:val="003254FD"/>
    <w:rsid w:val="0032559F"/>
    <w:rsid w:val="00326FFE"/>
    <w:rsid w:val="003275C2"/>
    <w:rsid w:val="00331786"/>
    <w:rsid w:val="003340AD"/>
    <w:rsid w:val="00334890"/>
    <w:rsid w:val="003353D3"/>
    <w:rsid w:val="00335641"/>
    <w:rsid w:val="00335842"/>
    <w:rsid w:val="003358C7"/>
    <w:rsid w:val="00335E46"/>
    <w:rsid w:val="00336488"/>
    <w:rsid w:val="00336F46"/>
    <w:rsid w:val="0033758B"/>
    <w:rsid w:val="00341E5A"/>
    <w:rsid w:val="003421CB"/>
    <w:rsid w:val="003428C6"/>
    <w:rsid w:val="00344DFE"/>
    <w:rsid w:val="003451CD"/>
    <w:rsid w:val="00345AB4"/>
    <w:rsid w:val="003460C1"/>
    <w:rsid w:val="00346233"/>
    <w:rsid w:val="003504AB"/>
    <w:rsid w:val="00351358"/>
    <w:rsid w:val="00355020"/>
    <w:rsid w:val="00355277"/>
    <w:rsid w:val="00355B0D"/>
    <w:rsid w:val="00356052"/>
    <w:rsid w:val="003605F2"/>
    <w:rsid w:val="00360A27"/>
    <w:rsid w:val="00361052"/>
    <w:rsid w:val="003662D1"/>
    <w:rsid w:val="00370167"/>
    <w:rsid w:val="0037152D"/>
    <w:rsid w:val="003715D5"/>
    <w:rsid w:val="003755B7"/>
    <w:rsid w:val="0037587F"/>
    <w:rsid w:val="00375C7D"/>
    <w:rsid w:val="00377525"/>
    <w:rsid w:val="00381EE4"/>
    <w:rsid w:val="00382063"/>
    <w:rsid w:val="00382BB5"/>
    <w:rsid w:val="00383109"/>
    <w:rsid w:val="0038545F"/>
    <w:rsid w:val="00385AF0"/>
    <w:rsid w:val="00385DB3"/>
    <w:rsid w:val="003863E7"/>
    <w:rsid w:val="003875B5"/>
    <w:rsid w:val="003876E5"/>
    <w:rsid w:val="0039186E"/>
    <w:rsid w:val="00391D0A"/>
    <w:rsid w:val="0039285A"/>
    <w:rsid w:val="00394F1B"/>
    <w:rsid w:val="003A007F"/>
    <w:rsid w:val="003A0705"/>
    <w:rsid w:val="003A09F2"/>
    <w:rsid w:val="003A450B"/>
    <w:rsid w:val="003B23E1"/>
    <w:rsid w:val="003B2876"/>
    <w:rsid w:val="003B2D4E"/>
    <w:rsid w:val="003B2E2E"/>
    <w:rsid w:val="003B319D"/>
    <w:rsid w:val="003B37DF"/>
    <w:rsid w:val="003B4CA9"/>
    <w:rsid w:val="003C04FA"/>
    <w:rsid w:val="003C11D9"/>
    <w:rsid w:val="003C14E2"/>
    <w:rsid w:val="003C2112"/>
    <w:rsid w:val="003C2D13"/>
    <w:rsid w:val="003C4588"/>
    <w:rsid w:val="003C5818"/>
    <w:rsid w:val="003C63D8"/>
    <w:rsid w:val="003C6901"/>
    <w:rsid w:val="003C7E1C"/>
    <w:rsid w:val="003D2A1A"/>
    <w:rsid w:val="003D2BFB"/>
    <w:rsid w:val="003D487A"/>
    <w:rsid w:val="003D53D4"/>
    <w:rsid w:val="003D5B26"/>
    <w:rsid w:val="003D6183"/>
    <w:rsid w:val="003D652E"/>
    <w:rsid w:val="003D7ECF"/>
    <w:rsid w:val="003E1048"/>
    <w:rsid w:val="003E1E04"/>
    <w:rsid w:val="003E37CA"/>
    <w:rsid w:val="003E3B7C"/>
    <w:rsid w:val="003E4340"/>
    <w:rsid w:val="003E6AC9"/>
    <w:rsid w:val="003F0607"/>
    <w:rsid w:val="003F24C3"/>
    <w:rsid w:val="003F26AA"/>
    <w:rsid w:val="003F280D"/>
    <w:rsid w:val="003F36FE"/>
    <w:rsid w:val="003F391C"/>
    <w:rsid w:val="003F67F0"/>
    <w:rsid w:val="0040034E"/>
    <w:rsid w:val="00401726"/>
    <w:rsid w:val="00402049"/>
    <w:rsid w:val="004026A5"/>
    <w:rsid w:val="00402BC0"/>
    <w:rsid w:val="00404A78"/>
    <w:rsid w:val="00405892"/>
    <w:rsid w:val="0040705F"/>
    <w:rsid w:val="004077EF"/>
    <w:rsid w:val="00407CE3"/>
    <w:rsid w:val="00410833"/>
    <w:rsid w:val="00412CF3"/>
    <w:rsid w:val="00416E3A"/>
    <w:rsid w:val="0042052A"/>
    <w:rsid w:val="004227A6"/>
    <w:rsid w:val="0042326F"/>
    <w:rsid w:val="004247B6"/>
    <w:rsid w:val="00425419"/>
    <w:rsid w:val="0042625D"/>
    <w:rsid w:val="004279E6"/>
    <w:rsid w:val="00430B68"/>
    <w:rsid w:val="00431AEF"/>
    <w:rsid w:val="00431D31"/>
    <w:rsid w:val="00431EA3"/>
    <w:rsid w:val="00433C53"/>
    <w:rsid w:val="004340B2"/>
    <w:rsid w:val="004343C9"/>
    <w:rsid w:val="00434F21"/>
    <w:rsid w:val="00435144"/>
    <w:rsid w:val="004351D6"/>
    <w:rsid w:val="004379BA"/>
    <w:rsid w:val="004400EC"/>
    <w:rsid w:val="00440499"/>
    <w:rsid w:val="004413D0"/>
    <w:rsid w:val="00441860"/>
    <w:rsid w:val="00442A1B"/>
    <w:rsid w:val="00443B34"/>
    <w:rsid w:val="00443DF4"/>
    <w:rsid w:val="00446EB7"/>
    <w:rsid w:val="004512EA"/>
    <w:rsid w:val="00451635"/>
    <w:rsid w:val="00451899"/>
    <w:rsid w:val="0045231D"/>
    <w:rsid w:val="00455062"/>
    <w:rsid w:val="004559D5"/>
    <w:rsid w:val="00456469"/>
    <w:rsid w:val="004612ED"/>
    <w:rsid w:val="00461A8E"/>
    <w:rsid w:val="00462A18"/>
    <w:rsid w:val="00463876"/>
    <w:rsid w:val="00463E91"/>
    <w:rsid w:val="00465120"/>
    <w:rsid w:val="004659C9"/>
    <w:rsid w:val="00471014"/>
    <w:rsid w:val="00474C4F"/>
    <w:rsid w:val="004761DD"/>
    <w:rsid w:val="00476EC5"/>
    <w:rsid w:val="00477AF6"/>
    <w:rsid w:val="00477D1D"/>
    <w:rsid w:val="004811BC"/>
    <w:rsid w:val="0048129B"/>
    <w:rsid w:val="0048139E"/>
    <w:rsid w:val="004832F2"/>
    <w:rsid w:val="0048436B"/>
    <w:rsid w:val="0048451E"/>
    <w:rsid w:val="00484C36"/>
    <w:rsid w:val="0048620A"/>
    <w:rsid w:val="004905CF"/>
    <w:rsid w:val="00490F32"/>
    <w:rsid w:val="00491916"/>
    <w:rsid w:val="004920C2"/>
    <w:rsid w:val="00493171"/>
    <w:rsid w:val="00494273"/>
    <w:rsid w:val="0049485F"/>
    <w:rsid w:val="004951E1"/>
    <w:rsid w:val="004955E8"/>
    <w:rsid w:val="0049613E"/>
    <w:rsid w:val="00496791"/>
    <w:rsid w:val="00496A10"/>
    <w:rsid w:val="00497969"/>
    <w:rsid w:val="00497D44"/>
    <w:rsid w:val="004A0FF0"/>
    <w:rsid w:val="004A1EE1"/>
    <w:rsid w:val="004A23DC"/>
    <w:rsid w:val="004A58B3"/>
    <w:rsid w:val="004A6ED5"/>
    <w:rsid w:val="004A6F15"/>
    <w:rsid w:val="004A772C"/>
    <w:rsid w:val="004B1DE3"/>
    <w:rsid w:val="004B23B6"/>
    <w:rsid w:val="004B349B"/>
    <w:rsid w:val="004B71B0"/>
    <w:rsid w:val="004C0489"/>
    <w:rsid w:val="004C072A"/>
    <w:rsid w:val="004C0E45"/>
    <w:rsid w:val="004C21C2"/>
    <w:rsid w:val="004C385D"/>
    <w:rsid w:val="004C4B60"/>
    <w:rsid w:val="004C5E1A"/>
    <w:rsid w:val="004C7AE7"/>
    <w:rsid w:val="004D03D0"/>
    <w:rsid w:val="004D0FDF"/>
    <w:rsid w:val="004D1A48"/>
    <w:rsid w:val="004D2A67"/>
    <w:rsid w:val="004D2B46"/>
    <w:rsid w:val="004D7B64"/>
    <w:rsid w:val="004E034F"/>
    <w:rsid w:val="004E07E2"/>
    <w:rsid w:val="004E0A9A"/>
    <w:rsid w:val="004E1A3A"/>
    <w:rsid w:val="004E337E"/>
    <w:rsid w:val="004E34EA"/>
    <w:rsid w:val="004E36A5"/>
    <w:rsid w:val="004E3A65"/>
    <w:rsid w:val="004E3B6C"/>
    <w:rsid w:val="004E4591"/>
    <w:rsid w:val="004E4E2A"/>
    <w:rsid w:val="004E65A2"/>
    <w:rsid w:val="004E7C60"/>
    <w:rsid w:val="004E7FEA"/>
    <w:rsid w:val="004F0B53"/>
    <w:rsid w:val="004F11AB"/>
    <w:rsid w:val="004F24BB"/>
    <w:rsid w:val="004F2D14"/>
    <w:rsid w:val="004F4B71"/>
    <w:rsid w:val="004F5229"/>
    <w:rsid w:val="004F5671"/>
    <w:rsid w:val="004F660A"/>
    <w:rsid w:val="004F68B9"/>
    <w:rsid w:val="004F769B"/>
    <w:rsid w:val="004F7E6C"/>
    <w:rsid w:val="00501463"/>
    <w:rsid w:val="0050174F"/>
    <w:rsid w:val="00504476"/>
    <w:rsid w:val="00504FC1"/>
    <w:rsid w:val="0050556B"/>
    <w:rsid w:val="00506AF8"/>
    <w:rsid w:val="00507193"/>
    <w:rsid w:val="00511EF2"/>
    <w:rsid w:val="005122B2"/>
    <w:rsid w:val="00512C78"/>
    <w:rsid w:val="00516862"/>
    <w:rsid w:val="00516C28"/>
    <w:rsid w:val="005212F2"/>
    <w:rsid w:val="00523979"/>
    <w:rsid w:val="00524D9B"/>
    <w:rsid w:val="00525B94"/>
    <w:rsid w:val="00525DC3"/>
    <w:rsid w:val="00525F08"/>
    <w:rsid w:val="00530E39"/>
    <w:rsid w:val="0053143F"/>
    <w:rsid w:val="00535351"/>
    <w:rsid w:val="00537208"/>
    <w:rsid w:val="00537E74"/>
    <w:rsid w:val="0054017A"/>
    <w:rsid w:val="005408B7"/>
    <w:rsid w:val="00541079"/>
    <w:rsid w:val="0054231F"/>
    <w:rsid w:val="005436DC"/>
    <w:rsid w:val="005440CA"/>
    <w:rsid w:val="005447E7"/>
    <w:rsid w:val="00546C52"/>
    <w:rsid w:val="00546E1E"/>
    <w:rsid w:val="00551769"/>
    <w:rsid w:val="00552153"/>
    <w:rsid w:val="0055384D"/>
    <w:rsid w:val="0055550A"/>
    <w:rsid w:val="00555754"/>
    <w:rsid w:val="00560983"/>
    <w:rsid w:val="0056338C"/>
    <w:rsid w:val="00564904"/>
    <w:rsid w:val="00565671"/>
    <w:rsid w:val="0056743B"/>
    <w:rsid w:val="0057124A"/>
    <w:rsid w:val="00571B49"/>
    <w:rsid w:val="00572CC8"/>
    <w:rsid w:val="00573185"/>
    <w:rsid w:val="0057596B"/>
    <w:rsid w:val="0057657B"/>
    <w:rsid w:val="005811F0"/>
    <w:rsid w:val="00582FC4"/>
    <w:rsid w:val="005852C9"/>
    <w:rsid w:val="005856FB"/>
    <w:rsid w:val="005862BC"/>
    <w:rsid w:val="00586FF3"/>
    <w:rsid w:val="005879BD"/>
    <w:rsid w:val="00587F9D"/>
    <w:rsid w:val="00597318"/>
    <w:rsid w:val="005A0C47"/>
    <w:rsid w:val="005A0D1D"/>
    <w:rsid w:val="005A0ECD"/>
    <w:rsid w:val="005A234B"/>
    <w:rsid w:val="005A24D5"/>
    <w:rsid w:val="005A2FE4"/>
    <w:rsid w:val="005A520D"/>
    <w:rsid w:val="005A61BC"/>
    <w:rsid w:val="005B05B8"/>
    <w:rsid w:val="005B103F"/>
    <w:rsid w:val="005B1F1B"/>
    <w:rsid w:val="005B239F"/>
    <w:rsid w:val="005B498C"/>
    <w:rsid w:val="005B70E7"/>
    <w:rsid w:val="005C1C46"/>
    <w:rsid w:val="005C2977"/>
    <w:rsid w:val="005C37A5"/>
    <w:rsid w:val="005C589E"/>
    <w:rsid w:val="005C5E2B"/>
    <w:rsid w:val="005D3485"/>
    <w:rsid w:val="005D45D2"/>
    <w:rsid w:val="005D4B8F"/>
    <w:rsid w:val="005D79F2"/>
    <w:rsid w:val="005E2AE2"/>
    <w:rsid w:val="005E3809"/>
    <w:rsid w:val="005E3F8F"/>
    <w:rsid w:val="005E471C"/>
    <w:rsid w:val="005E48EA"/>
    <w:rsid w:val="005E6812"/>
    <w:rsid w:val="005F2695"/>
    <w:rsid w:val="005F2B36"/>
    <w:rsid w:val="005F2E2E"/>
    <w:rsid w:val="005F322C"/>
    <w:rsid w:val="005F3D3E"/>
    <w:rsid w:val="005F57C4"/>
    <w:rsid w:val="005F7DB7"/>
    <w:rsid w:val="00600013"/>
    <w:rsid w:val="00600F8F"/>
    <w:rsid w:val="006026CC"/>
    <w:rsid w:val="0060582C"/>
    <w:rsid w:val="006060D2"/>
    <w:rsid w:val="0060654F"/>
    <w:rsid w:val="00611930"/>
    <w:rsid w:val="0061254C"/>
    <w:rsid w:val="00612699"/>
    <w:rsid w:val="00612BF6"/>
    <w:rsid w:val="0061368C"/>
    <w:rsid w:val="006142BC"/>
    <w:rsid w:val="00614A09"/>
    <w:rsid w:val="00614A88"/>
    <w:rsid w:val="0061775A"/>
    <w:rsid w:val="0062265F"/>
    <w:rsid w:val="00625762"/>
    <w:rsid w:val="006263FE"/>
    <w:rsid w:val="00626621"/>
    <w:rsid w:val="00626649"/>
    <w:rsid w:val="00631822"/>
    <w:rsid w:val="00631F09"/>
    <w:rsid w:val="00636623"/>
    <w:rsid w:val="006371CF"/>
    <w:rsid w:val="006402E9"/>
    <w:rsid w:val="00641FE5"/>
    <w:rsid w:val="00643F2F"/>
    <w:rsid w:val="0064454E"/>
    <w:rsid w:val="006459A7"/>
    <w:rsid w:val="006474B5"/>
    <w:rsid w:val="00651F60"/>
    <w:rsid w:val="0065264C"/>
    <w:rsid w:val="00652F81"/>
    <w:rsid w:val="00652FEB"/>
    <w:rsid w:val="00655272"/>
    <w:rsid w:val="00656CE4"/>
    <w:rsid w:val="00656F67"/>
    <w:rsid w:val="00657960"/>
    <w:rsid w:val="00657AAF"/>
    <w:rsid w:val="0066097A"/>
    <w:rsid w:val="00660CC2"/>
    <w:rsid w:val="00664468"/>
    <w:rsid w:val="0066510F"/>
    <w:rsid w:val="0066557E"/>
    <w:rsid w:val="006660AB"/>
    <w:rsid w:val="00673703"/>
    <w:rsid w:val="0067406D"/>
    <w:rsid w:val="00675A74"/>
    <w:rsid w:val="0068004A"/>
    <w:rsid w:val="006800BE"/>
    <w:rsid w:val="00681470"/>
    <w:rsid w:val="0068149F"/>
    <w:rsid w:val="0068170E"/>
    <w:rsid w:val="00683A8A"/>
    <w:rsid w:val="00683D78"/>
    <w:rsid w:val="0068628A"/>
    <w:rsid w:val="00690B46"/>
    <w:rsid w:val="0069251D"/>
    <w:rsid w:val="006928BD"/>
    <w:rsid w:val="006932FB"/>
    <w:rsid w:val="00694957"/>
    <w:rsid w:val="00695243"/>
    <w:rsid w:val="0069584B"/>
    <w:rsid w:val="00695ACD"/>
    <w:rsid w:val="00697C43"/>
    <w:rsid w:val="00697E18"/>
    <w:rsid w:val="00697F62"/>
    <w:rsid w:val="006A0276"/>
    <w:rsid w:val="006A2193"/>
    <w:rsid w:val="006A21DF"/>
    <w:rsid w:val="006A2D7E"/>
    <w:rsid w:val="006A7FF4"/>
    <w:rsid w:val="006B0CAF"/>
    <w:rsid w:val="006B2B99"/>
    <w:rsid w:val="006B3451"/>
    <w:rsid w:val="006B3761"/>
    <w:rsid w:val="006B6218"/>
    <w:rsid w:val="006C04DE"/>
    <w:rsid w:val="006C0569"/>
    <w:rsid w:val="006C06AC"/>
    <w:rsid w:val="006C2C87"/>
    <w:rsid w:val="006C6798"/>
    <w:rsid w:val="006D09E4"/>
    <w:rsid w:val="006D2421"/>
    <w:rsid w:val="006D2C66"/>
    <w:rsid w:val="006D3982"/>
    <w:rsid w:val="006D4794"/>
    <w:rsid w:val="006D4A44"/>
    <w:rsid w:val="006D6E91"/>
    <w:rsid w:val="006D7F35"/>
    <w:rsid w:val="006E2B5D"/>
    <w:rsid w:val="006E3985"/>
    <w:rsid w:val="006E538F"/>
    <w:rsid w:val="006E56E8"/>
    <w:rsid w:val="006E70B2"/>
    <w:rsid w:val="006F05B2"/>
    <w:rsid w:val="006F0F58"/>
    <w:rsid w:val="006F4D49"/>
    <w:rsid w:val="006F57DC"/>
    <w:rsid w:val="006F5C4D"/>
    <w:rsid w:val="006F6264"/>
    <w:rsid w:val="006F6334"/>
    <w:rsid w:val="006F71B1"/>
    <w:rsid w:val="00700D87"/>
    <w:rsid w:val="007024FC"/>
    <w:rsid w:val="007026C1"/>
    <w:rsid w:val="00703117"/>
    <w:rsid w:val="0070460F"/>
    <w:rsid w:val="00704D72"/>
    <w:rsid w:val="0070513F"/>
    <w:rsid w:val="007066DE"/>
    <w:rsid w:val="00707E6A"/>
    <w:rsid w:val="007114E8"/>
    <w:rsid w:val="00711BFF"/>
    <w:rsid w:val="00712D64"/>
    <w:rsid w:val="0071315C"/>
    <w:rsid w:val="00713C73"/>
    <w:rsid w:val="00713DBA"/>
    <w:rsid w:val="00720344"/>
    <w:rsid w:val="00722E9E"/>
    <w:rsid w:val="0072317F"/>
    <w:rsid w:val="00724904"/>
    <w:rsid w:val="00725167"/>
    <w:rsid w:val="007275EC"/>
    <w:rsid w:val="00727691"/>
    <w:rsid w:val="007317F2"/>
    <w:rsid w:val="00733660"/>
    <w:rsid w:val="00740168"/>
    <w:rsid w:val="007401E3"/>
    <w:rsid w:val="00740F55"/>
    <w:rsid w:val="007419E4"/>
    <w:rsid w:val="00742724"/>
    <w:rsid w:val="00742DCC"/>
    <w:rsid w:val="00743BBB"/>
    <w:rsid w:val="007441BD"/>
    <w:rsid w:val="0074451E"/>
    <w:rsid w:val="007447EA"/>
    <w:rsid w:val="00744B41"/>
    <w:rsid w:val="00745DC2"/>
    <w:rsid w:val="00747E7C"/>
    <w:rsid w:val="00751435"/>
    <w:rsid w:val="00752997"/>
    <w:rsid w:val="00754F2D"/>
    <w:rsid w:val="00755E94"/>
    <w:rsid w:val="00756809"/>
    <w:rsid w:val="0075764A"/>
    <w:rsid w:val="00760EFD"/>
    <w:rsid w:val="007623D8"/>
    <w:rsid w:val="00763009"/>
    <w:rsid w:val="0076489A"/>
    <w:rsid w:val="007648BD"/>
    <w:rsid w:val="00764CA4"/>
    <w:rsid w:val="0076542A"/>
    <w:rsid w:val="00765D1D"/>
    <w:rsid w:val="00766C97"/>
    <w:rsid w:val="00770299"/>
    <w:rsid w:val="00770C62"/>
    <w:rsid w:val="00771AAA"/>
    <w:rsid w:val="007736A3"/>
    <w:rsid w:val="00774DAA"/>
    <w:rsid w:val="00775B10"/>
    <w:rsid w:val="00780443"/>
    <w:rsid w:val="00780595"/>
    <w:rsid w:val="007805A8"/>
    <w:rsid w:val="007811CE"/>
    <w:rsid w:val="007846BA"/>
    <w:rsid w:val="00784852"/>
    <w:rsid w:val="00784D69"/>
    <w:rsid w:val="00784FBD"/>
    <w:rsid w:val="00784FED"/>
    <w:rsid w:val="00785AC8"/>
    <w:rsid w:val="00790224"/>
    <w:rsid w:val="00790656"/>
    <w:rsid w:val="007907DC"/>
    <w:rsid w:val="00791C54"/>
    <w:rsid w:val="00792609"/>
    <w:rsid w:val="00792799"/>
    <w:rsid w:val="00795841"/>
    <w:rsid w:val="00797E4A"/>
    <w:rsid w:val="007A1B55"/>
    <w:rsid w:val="007A4057"/>
    <w:rsid w:val="007A69F5"/>
    <w:rsid w:val="007A716E"/>
    <w:rsid w:val="007B0A70"/>
    <w:rsid w:val="007B0C2C"/>
    <w:rsid w:val="007B1B1A"/>
    <w:rsid w:val="007B1DAD"/>
    <w:rsid w:val="007B1DF7"/>
    <w:rsid w:val="007B2148"/>
    <w:rsid w:val="007B2D03"/>
    <w:rsid w:val="007B4467"/>
    <w:rsid w:val="007B481E"/>
    <w:rsid w:val="007B50D8"/>
    <w:rsid w:val="007B57F8"/>
    <w:rsid w:val="007B7061"/>
    <w:rsid w:val="007B73FD"/>
    <w:rsid w:val="007C0302"/>
    <w:rsid w:val="007C1E7F"/>
    <w:rsid w:val="007C2F4A"/>
    <w:rsid w:val="007C3289"/>
    <w:rsid w:val="007C5E98"/>
    <w:rsid w:val="007D0808"/>
    <w:rsid w:val="007D2A93"/>
    <w:rsid w:val="007D4C1C"/>
    <w:rsid w:val="007D6BED"/>
    <w:rsid w:val="007E0B13"/>
    <w:rsid w:val="007E4355"/>
    <w:rsid w:val="007E4787"/>
    <w:rsid w:val="007E4789"/>
    <w:rsid w:val="007E541F"/>
    <w:rsid w:val="007E5670"/>
    <w:rsid w:val="007E5D42"/>
    <w:rsid w:val="007E6567"/>
    <w:rsid w:val="007E6C61"/>
    <w:rsid w:val="007E71D3"/>
    <w:rsid w:val="007E742E"/>
    <w:rsid w:val="007E7956"/>
    <w:rsid w:val="007F0EA6"/>
    <w:rsid w:val="007F1B3C"/>
    <w:rsid w:val="007F5618"/>
    <w:rsid w:val="007F702A"/>
    <w:rsid w:val="0080195F"/>
    <w:rsid w:val="00801E40"/>
    <w:rsid w:val="008024BA"/>
    <w:rsid w:val="008045EC"/>
    <w:rsid w:val="00804B76"/>
    <w:rsid w:val="008052CE"/>
    <w:rsid w:val="00811699"/>
    <w:rsid w:val="008117B2"/>
    <w:rsid w:val="0081199B"/>
    <w:rsid w:val="008120AE"/>
    <w:rsid w:val="00814979"/>
    <w:rsid w:val="008160E6"/>
    <w:rsid w:val="0081675F"/>
    <w:rsid w:val="00816F8B"/>
    <w:rsid w:val="00817973"/>
    <w:rsid w:val="00820022"/>
    <w:rsid w:val="00823CC5"/>
    <w:rsid w:val="00825032"/>
    <w:rsid w:val="00827357"/>
    <w:rsid w:val="008307E4"/>
    <w:rsid w:val="00831919"/>
    <w:rsid w:val="00832C20"/>
    <w:rsid w:val="0083328B"/>
    <w:rsid w:val="0083487A"/>
    <w:rsid w:val="0083513A"/>
    <w:rsid w:val="008351BC"/>
    <w:rsid w:val="00844736"/>
    <w:rsid w:val="00845618"/>
    <w:rsid w:val="008474C5"/>
    <w:rsid w:val="008504B3"/>
    <w:rsid w:val="00852FE2"/>
    <w:rsid w:val="00853AB1"/>
    <w:rsid w:val="0085459C"/>
    <w:rsid w:val="008562FA"/>
    <w:rsid w:val="00857353"/>
    <w:rsid w:val="008576D2"/>
    <w:rsid w:val="0086007D"/>
    <w:rsid w:val="00860B76"/>
    <w:rsid w:val="00863E30"/>
    <w:rsid w:val="00865629"/>
    <w:rsid w:val="00865679"/>
    <w:rsid w:val="00866E16"/>
    <w:rsid w:val="00870570"/>
    <w:rsid w:val="00870BEA"/>
    <w:rsid w:val="008713AB"/>
    <w:rsid w:val="008767AD"/>
    <w:rsid w:val="00876E36"/>
    <w:rsid w:val="00877A6B"/>
    <w:rsid w:val="00880651"/>
    <w:rsid w:val="0088207B"/>
    <w:rsid w:val="0088330B"/>
    <w:rsid w:val="00884D89"/>
    <w:rsid w:val="00886B24"/>
    <w:rsid w:val="00887841"/>
    <w:rsid w:val="008878BC"/>
    <w:rsid w:val="00887D79"/>
    <w:rsid w:val="008920C3"/>
    <w:rsid w:val="00892890"/>
    <w:rsid w:val="008942AB"/>
    <w:rsid w:val="008952FC"/>
    <w:rsid w:val="008967F3"/>
    <w:rsid w:val="00896DC7"/>
    <w:rsid w:val="00896F77"/>
    <w:rsid w:val="00897254"/>
    <w:rsid w:val="008974DE"/>
    <w:rsid w:val="00897F2A"/>
    <w:rsid w:val="008A16EB"/>
    <w:rsid w:val="008A34B5"/>
    <w:rsid w:val="008A3724"/>
    <w:rsid w:val="008A42D6"/>
    <w:rsid w:val="008A49A5"/>
    <w:rsid w:val="008A4AD7"/>
    <w:rsid w:val="008A5598"/>
    <w:rsid w:val="008B00CE"/>
    <w:rsid w:val="008B13B9"/>
    <w:rsid w:val="008B2E35"/>
    <w:rsid w:val="008B3173"/>
    <w:rsid w:val="008B47AD"/>
    <w:rsid w:val="008B4D0E"/>
    <w:rsid w:val="008B5A24"/>
    <w:rsid w:val="008B66AE"/>
    <w:rsid w:val="008B6C69"/>
    <w:rsid w:val="008B7AE0"/>
    <w:rsid w:val="008B7FC1"/>
    <w:rsid w:val="008C0A32"/>
    <w:rsid w:val="008C2396"/>
    <w:rsid w:val="008C23CE"/>
    <w:rsid w:val="008C2DF4"/>
    <w:rsid w:val="008C4B0C"/>
    <w:rsid w:val="008C4F65"/>
    <w:rsid w:val="008C6034"/>
    <w:rsid w:val="008C60D8"/>
    <w:rsid w:val="008C645E"/>
    <w:rsid w:val="008D1CC2"/>
    <w:rsid w:val="008D22B9"/>
    <w:rsid w:val="008D40F1"/>
    <w:rsid w:val="008D570D"/>
    <w:rsid w:val="008D5CE5"/>
    <w:rsid w:val="008D64E2"/>
    <w:rsid w:val="008E021D"/>
    <w:rsid w:val="008E024A"/>
    <w:rsid w:val="008E0395"/>
    <w:rsid w:val="008E0A38"/>
    <w:rsid w:val="008E2D78"/>
    <w:rsid w:val="008E344A"/>
    <w:rsid w:val="008E4346"/>
    <w:rsid w:val="008E6E04"/>
    <w:rsid w:val="008E72D1"/>
    <w:rsid w:val="008E7808"/>
    <w:rsid w:val="008E7BBB"/>
    <w:rsid w:val="008F0071"/>
    <w:rsid w:val="008F0E7D"/>
    <w:rsid w:val="008F3561"/>
    <w:rsid w:val="008F42F6"/>
    <w:rsid w:val="008F65F8"/>
    <w:rsid w:val="008F6C37"/>
    <w:rsid w:val="00900536"/>
    <w:rsid w:val="009019F1"/>
    <w:rsid w:val="00902F80"/>
    <w:rsid w:val="009048CB"/>
    <w:rsid w:val="009054AE"/>
    <w:rsid w:val="0090660B"/>
    <w:rsid w:val="00906728"/>
    <w:rsid w:val="00907D7F"/>
    <w:rsid w:val="00907FBC"/>
    <w:rsid w:val="009116E6"/>
    <w:rsid w:val="00911BA5"/>
    <w:rsid w:val="00911F09"/>
    <w:rsid w:val="009151A6"/>
    <w:rsid w:val="00915B9D"/>
    <w:rsid w:val="00916C5D"/>
    <w:rsid w:val="00917B88"/>
    <w:rsid w:val="00920081"/>
    <w:rsid w:val="009223D0"/>
    <w:rsid w:val="00923986"/>
    <w:rsid w:val="009255B1"/>
    <w:rsid w:val="009257C2"/>
    <w:rsid w:val="009258EC"/>
    <w:rsid w:val="00925D25"/>
    <w:rsid w:val="0092700C"/>
    <w:rsid w:val="00927612"/>
    <w:rsid w:val="00930865"/>
    <w:rsid w:val="00931AEE"/>
    <w:rsid w:val="00932DE9"/>
    <w:rsid w:val="00933282"/>
    <w:rsid w:val="0093480A"/>
    <w:rsid w:val="00935092"/>
    <w:rsid w:val="00936270"/>
    <w:rsid w:val="009363EF"/>
    <w:rsid w:val="009376FB"/>
    <w:rsid w:val="00940FF0"/>
    <w:rsid w:val="00941313"/>
    <w:rsid w:val="009418EC"/>
    <w:rsid w:val="00941BEF"/>
    <w:rsid w:val="00942343"/>
    <w:rsid w:val="009430B8"/>
    <w:rsid w:val="00944AA0"/>
    <w:rsid w:val="00947DAB"/>
    <w:rsid w:val="0095021D"/>
    <w:rsid w:val="009506CC"/>
    <w:rsid w:val="00950CFF"/>
    <w:rsid w:val="009518C6"/>
    <w:rsid w:val="0095514E"/>
    <w:rsid w:val="009556AD"/>
    <w:rsid w:val="00955C1C"/>
    <w:rsid w:val="00960CC1"/>
    <w:rsid w:val="00960F1E"/>
    <w:rsid w:val="0096106A"/>
    <w:rsid w:val="009626C7"/>
    <w:rsid w:val="00962968"/>
    <w:rsid w:val="00963282"/>
    <w:rsid w:val="00963627"/>
    <w:rsid w:val="0096398F"/>
    <w:rsid w:val="00963C46"/>
    <w:rsid w:val="00964170"/>
    <w:rsid w:val="00964A98"/>
    <w:rsid w:val="009654FB"/>
    <w:rsid w:val="00966D05"/>
    <w:rsid w:val="009676D4"/>
    <w:rsid w:val="00967982"/>
    <w:rsid w:val="0097039A"/>
    <w:rsid w:val="0097050E"/>
    <w:rsid w:val="00971C21"/>
    <w:rsid w:val="00976700"/>
    <w:rsid w:val="00977168"/>
    <w:rsid w:val="009830D9"/>
    <w:rsid w:val="00983518"/>
    <w:rsid w:val="00984074"/>
    <w:rsid w:val="009845A7"/>
    <w:rsid w:val="00985221"/>
    <w:rsid w:val="009853F1"/>
    <w:rsid w:val="00986C49"/>
    <w:rsid w:val="00986E36"/>
    <w:rsid w:val="00986E81"/>
    <w:rsid w:val="009879D8"/>
    <w:rsid w:val="00987A08"/>
    <w:rsid w:val="00987DBB"/>
    <w:rsid w:val="0099016D"/>
    <w:rsid w:val="00990764"/>
    <w:rsid w:val="0099086C"/>
    <w:rsid w:val="00992829"/>
    <w:rsid w:val="00995E32"/>
    <w:rsid w:val="009A1A45"/>
    <w:rsid w:val="009A30D0"/>
    <w:rsid w:val="009A4403"/>
    <w:rsid w:val="009A4535"/>
    <w:rsid w:val="009A5B9B"/>
    <w:rsid w:val="009A68A2"/>
    <w:rsid w:val="009A703F"/>
    <w:rsid w:val="009A726D"/>
    <w:rsid w:val="009B22F3"/>
    <w:rsid w:val="009B2484"/>
    <w:rsid w:val="009B2A92"/>
    <w:rsid w:val="009B3C68"/>
    <w:rsid w:val="009B43E9"/>
    <w:rsid w:val="009B4C5F"/>
    <w:rsid w:val="009B6526"/>
    <w:rsid w:val="009B6A5D"/>
    <w:rsid w:val="009C0BCD"/>
    <w:rsid w:val="009C1C32"/>
    <w:rsid w:val="009C2244"/>
    <w:rsid w:val="009C3E10"/>
    <w:rsid w:val="009C4308"/>
    <w:rsid w:val="009C5D61"/>
    <w:rsid w:val="009D0AC1"/>
    <w:rsid w:val="009D0E6E"/>
    <w:rsid w:val="009D1560"/>
    <w:rsid w:val="009D2DBC"/>
    <w:rsid w:val="009D3B1D"/>
    <w:rsid w:val="009D4598"/>
    <w:rsid w:val="009D5E5A"/>
    <w:rsid w:val="009D6F19"/>
    <w:rsid w:val="009D7F85"/>
    <w:rsid w:val="009E0666"/>
    <w:rsid w:val="009E0D38"/>
    <w:rsid w:val="009E27A5"/>
    <w:rsid w:val="009E41ED"/>
    <w:rsid w:val="009E4411"/>
    <w:rsid w:val="009E4A51"/>
    <w:rsid w:val="009E59CE"/>
    <w:rsid w:val="009E7C3C"/>
    <w:rsid w:val="009F0860"/>
    <w:rsid w:val="009F0B01"/>
    <w:rsid w:val="009F0C64"/>
    <w:rsid w:val="009F6AB9"/>
    <w:rsid w:val="00A005F7"/>
    <w:rsid w:val="00A00653"/>
    <w:rsid w:val="00A00E6A"/>
    <w:rsid w:val="00A013B8"/>
    <w:rsid w:val="00A04AB1"/>
    <w:rsid w:val="00A05019"/>
    <w:rsid w:val="00A050C5"/>
    <w:rsid w:val="00A06845"/>
    <w:rsid w:val="00A070C6"/>
    <w:rsid w:val="00A0799B"/>
    <w:rsid w:val="00A13FE7"/>
    <w:rsid w:val="00A14B0F"/>
    <w:rsid w:val="00A15492"/>
    <w:rsid w:val="00A1708E"/>
    <w:rsid w:val="00A21272"/>
    <w:rsid w:val="00A2476F"/>
    <w:rsid w:val="00A247D3"/>
    <w:rsid w:val="00A25819"/>
    <w:rsid w:val="00A25931"/>
    <w:rsid w:val="00A270F6"/>
    <w:rsid w:val="00A27A31"/>
    <w:rsid w:val="00A303D3"/>
    <w:rsid w:val="00A32E85"/>
    <w:rsid w:val="00A3415D"/>
    <w:rsid w:val="00A34223"/>
    <w:rsid w:val="00A345A6"/>
    <w:rsid w:val="00A367BC"/>
    <w:rsid w:val="00A36BAB"/>
    <w:rsid w:val="00A43BB4"/>
    <w:rsid w:val="00A44423"/>
    <w:rsid w:val="00A446E8"/>
    <w:rsid w:val="00A4473A"/>
    <w:rsid w:val="00A44DF6"/>
    <w:rsid w:val="00A467B7"/>
    <w:rsid w:val="00A468BA"/>
    <w:rsid w:val="00A47BF5"/>
    <w:rsid w:val="00A52192"/>
    <w:rsid w:val="00A538C9"/>
    <w:rsid w:val="00A5427F"/>
    <w:rsid w:val="00A5466B"/>
    <w:rsid w:val="00A61373"/>
    <w:rsid w:val="00A62F7A"/>
    <w:rsid w:val="00A6399F"/>
    <w:rsid w:val="00A652A6"/>
    <w:rsid w:val="00A6586B"/>
    <w:rsid w:val="00A65BC2"/>
    <w:rsid w:val="00A66621"/>
    <w:rsid w:val="00A679FC"/>
    <w:rsid w:val="00A84389"/>
    <w:rsid w:val="00A8531D"/>
    <w:rsid w:val="00A856AC"/>
    <w:rsid w:val="00A9183D"/>
    <w:rsid w:val="00A91E42"/>
    <w:rsid w:val="00A93DAE"/>
    <w:rsid w:val="00A94B1A"/>
    <w:rsid w:val="00A953E1"/>
    <w:rsid w:val="00A96497"/>
    <w:rsid w:val="00AA0415"/>
    <w:rsid w:val="00AA0606"/>
    <w:rsid w:val="00AA16E8"/>
    <w:rsid w:val="00AA1845"/>
    <w:rsid w:val="00AA1D90"/>
    <w:rsid w:val="00AA5C42"/>
    <w:rsid w:val="00AA6473"/>
    <w:rsid w:val="00AA7086"/>
    <w:rsid w:val="00AA75F6"/>
    <w:rsid w:val="00AB078F"/>
    <w:rsid w:val="00AB120F"/>
    <w:rsid w:val="00AB1D88"/>
    <w:rsid w:val="00AB53F0"/>
    <w:rsid w:val="00AB59D0"/>
    <w:rsid w:val="00AB67A0"/>
    <w:rsid w:val="00AB76F1"/>
    <w:rsid w:val="00AC20E4"/>
    <w:rsid w:val="00AC26BB"/>
    <w:rsid w:val="00AC33F6"/>
    <w:rsid w:val="00AC4438"/>
    <w:rsid w:val="00AD0701"/>
    <w:rsid w:val="00AD45B7"/>
    <w:rsid w:val="00AD4B57"/>
    <w:rsid w:val="00AD62C4"/>
    <w:rsid w:val="00AD7304"/>
    <w:rsid w:val="00AD7A13"/>
    <w:rsid w:val="00AD7E60"/>
    <w:rsid w:val="00AE0613"/>
    <w:rsid w:val="00AE2006"/>
    <w:rsid w:val="00AE28A6"/>
    <w:rsid w:val="00AE614E"/>
    <w:rsid w:val="00AE667F"/>
    <w:rsid w:val="00AE7454"/>
    <w:rsid w:val="00AF0276"/>
    <w:rsid w:val="00AF0A02"/>
    <w:rsid w:val="00AF11C8"/>
    <w:rsid w:val="00AF1B64"/>
    <w:rsid w:val="00AF2608"/>
    <w:rsid w:val="00AF3070"/>
    <w:rsid w:val="00AF30A5"/>
    <w:rsid w:val="00AF3846"/>
    <w:rsid w:val="00AF448B"/>
    <w:rsid w:val="00AF4B22"/>
    <w:rsid w:val="00AF4FB9"/>
    <w:rsid w:val="00AF5FAB"/>
    <w:rsid w:val="00AF78A6"/>
    <w:rsid w:val="00AF7C56"/>
    <w:rsid w:val="00B0123F"/>
    <w:rsid w:val="00B016EC"/>
    <w:rsid w:val="00B05103"/>
    <w:rsid w:val="00B05BED"/>
    <w:rsid w:val="00B05FFE"/>
    <w:rsid w:val="00B066B6"/>
    <w:rsid w:val="00B112D2"/>
    <w:rsid w:val="00B119B2"/>
    <w:rsid w:val="00B11A30"/>
    <w:rsid w:val="00B12282"/>
    <w:rsid w:val="00B12922"/>
    <w:rsid w:val="00B12DB7"/>
    <w:rsid w:val="00B1584D"/>
    <w:rsid w:val="00B17138"/>
    <w:rsid w:val="00B17614"/>
    <w:rsid w:val="00B17677"/>
    <w:rsid w:val="00B17FBA"/>
    <w:rsid w:val="00B2014A"/>
    <w:rsid w:val="00B20664"/>
    <w:rsid w:val="00B20E44"/>
    <w:rsid w:val="00B218A6"/>
    <w:rsid w:val="00B227ED"/>
    <w:rsid w:val="00B23BDE"/>
    <w:rsid w:val="00B2449C"/>
    <w:rsid w:val="00B24838"/>
    <w:rsid w:val="00B24CA1"/>
    <w:rsid w:val="00B24E33"/>
    <w:rsid w:val="00B2551E"/>
    <w:rsid w:val="00B266A1"/>
    <w:rsid w:val="00B2675E"/>
    <w:rsid w:val="00B272B3"/>
    <w:rsid w:val="00B2772B"/>
    <w:rsid w:val="00B30A44"/>
    <w:rsid w:val="00B3212A"/>
    <w:rsid w:val="00B32E46"/>
    <w:rsid w:val="00B35F2B"/>
    <w:rsid w:val="00B376DC"/>
    <w:rsid w:val="00B436DC"/>
    <w:rsid w:val="00B44683"/>
    <w:rsid w:val="00B46EFD"/>
    <w:rsid w:val="00B50059"/>
    <w:rsid w:val="00B50248"/>
    <w:rsid w:val="00B5096A"/>
    <w:rsid w:val="00B50D2D"/>
    <w:rsid w:val="00B51214"/>
    <w:rsid w:val="00B519AD"/>
    <w:rsid w:val="00B53E9E"/>
    <w:rsid w:val="00B56025"/>
    <w:rsid w:val="00B60594"/>
    <w:rsid w:val="00B605BC"/>
    <w:rsid w:val="00B61652"/>
    <w:rsid w:val="00B61D23"/>
    <w:rsid w:val="00B62C67"/>
    <w:rsid w:val="00B64070"/>
    <w:rsid w:val="00B640BB"/>
    <w:rsid w:val="00B6562C"/>
    <w:rsid w:val="00B65A48"/>
    <w:rsid w:val="00B65D98"/>
    <w:rsid w:val="00B66225"/>
    <w:rsid w:val="00B672B4"/>
    <w:rsid w:val="00B673C2"/>
    <w:rsid w:val="00B70062"/>
    <w:rsid w:val="00B70905"/>
    <w:rsid w:val="00B70DDA"/>
    <w:rsid w:val="00B717A2"/>
    <w:rsid w:val="00B718FE"/>
    <w:rsid w:val="00B72DDF"/>
    <w:rsid w:val="00B73E22"/>
    <w:rsid w:val="00B75DD6"/>
    <w:rsid w:val="00B76C79"/>
    <w:rsid w:val="00B8152D"/>
    <w:rsid w:val="00B83EB5"/>
    <w:rsid w:val="00B842D1"/>
    <w:rsid w:val="00B847E7"/>
    <w:rsid w:val="00B84EA3"/>
    <w:rsid w:val="00B85697"/>
    <w:rsid w:val="00B859AF"/>
    <w:rsid w:val="00B8659E"/>
    <w:rsid w:val="00B918B6"/>
    <w:rsid w:val="00B921DC"/>
    <w:rsid w:val="00B922D7"/>
    <w:rsid w:val="00B94AF4"/>
    <w:rsid w:val="00B95109"/>
    <w:rsid w:val="00B95707"/>
    <w:rsid w:val="00B963C2"/>
    <w:rsid w:val="00B96AC0"/>
    <w:rsid w:val="00B975CB"/>
    <w:rsid w:val="00B97CD5"/>
    <w:rsid w:val="00BA00D4"/>
    <w:rsid w:val="00BA0275"/>
    <w:rsid w:val="00BA0307"/>
    <w:rsid w:val="00BA13C4"/>
    <w:rsid w:val="00BA445A"/>
    <w:rsid w:val="00BA4DC7"/>
    <w:rsid w:val="00BA5974"/>
    <w:rsid w:val="00BA694C"/>
    <w:rsid w:val="00BA78AA"/>
    <w:rsid w:val="00BA7F6E"/>
    <w:rsid w:val="00BB079F"/>
    <w:rsid w:val="00BB2F53"/>
    <w:rsid w:val="00BB2FA5"/>
    <w:rsid w:val="00BB4B3B"/>
    <w:rsid w:val="00BC2D74"/>
    <w:rsid w:val="00BC32CB"/>
    <w:rsid w:val="00BC370C"/>
    <w:rsid w:val="00BC4739"/>
    <w:rsid w:val="00BC5601"/>
    <w:rsid w:val="00BC5866"/>
    <w:rsid w:val="00BC6F93"/>
    <w:rsid w:val="00BD0091"/>
    <w:rsid w:val="00BD09EE"/>
    <w:rsid w:val="00BD1C9D"/>
    <w:rsid w:val="00BD3282"/>
    <w:rsid w:val="00BD3A22"/>
    <w:rsid w:val="00BD3E47"/>
    <w:rsid w:val="00BD3E7F"/>
    <w:rsid w:val="00BD416B"/>
    <w:rsid w:val="00BD45AE"/>
    <w:rsid w:val="00BD7985"/>
    <w:rsid w:val="00BE3D31"/>
    <w:rsid w:val="00BE45F2"/>
    <w:rsid w:val="00BE533D"/>
    <w:rsid w:val="00BE60EE"/>
    <w:rsid w:val="00BF0451"/>
    <w:rsid w:val="00BF0EEC"/>
    <w:rsid w:val="00BF236C"/>
    <w:rsid w:val="00BF23C7"/>
    <w:rsid w:val="00BF2B76"/>
    <w:rsid w:val="00BF34FA"/>
    <w:rsid w:val="00BF436E"/>
    <w:rsid w:val="00BF64C8"/>
    <w:rsid w:val="00C03353"/>
    <w:rsid w:val="00C04D2A"/>
    <w:rsid w:val="00C07E5C"/>
    <w:rsid w:val="00C101B0"/>
    <w:rsid w:val="00C109A8"/>
    <w:rsid w:val="00C10F75"/>
    <w:rsid w:val="00C11217"/>
    <w:rsid w:val="00C11FD1"/>
    <w:rsid w:val="00C17811"/>
    <w:rsid w:val="00C17899"/>
    <w:rsid w:val="00C17C84"/>
    <w:rsid w:val="00C17D24"/>
    <w:rsid w:val="00C201D4"/>
    <w:rsid w:val="00C21344"/>
    <w:rsid w:val="00C21EE3"/>
    <w:rsid w:val="00C230B2"/>
    <w:rsid w:val="00C23685"/>
    <w:rsid w:val="00C252C9"/>
    <w:rsid w:val="00C25328"/>
    <w:rsid w:val="00C2766A"/>
    <w:rsid w:val="00C30797"/>
    <w:rsid w:val="00C30A80"/>
    <w:rsid w:val="00C310E9"/>
    <w:rsid w:val="00C33318"/>
    <w:rsid w:val="00C33367"/>
    <w:rsid w:val="00C35EED"/>
    <w:rsid w:val="00C35F6E"/>
    <w:rsid w:val="00C36AB8"/>
    <w:rsid w:val="00C407CC"/>
    <w:rsid w:val="00C41D6E"/>
    <w:rsid w:val="00C42A3D"/>
    <w:rsid w:val="00C4346C"/>
    <w:rsid w:val="00C440AA"/>
    <w:rsid w:val="00C45A9A"/>
    <w:rsid w:val="00C473B9"/>
    <w:rsid w:val="00C500F1"/>
    <w:rsid w:val="00C506CA"/>
    <w:rsid w:val="00C515B8"/>
    <w:rsid w:val="00C51A5B"/>
    <w:rsid w:val="00C528B1"/>
    <w:rsid w:val="00C55262"/>
    <w:rsid w:val="00C55416"/>
    <w:rsid w:val="00C566CF"/>
    <w:rsid w:val="00C571AF"/>
    <w:rsid w:val="00C60118"/>
    <w:rsid w:val="00C6011C"/>
    <w:rsid w:val="00C60387"/>
    <w:rsid w:val="00C634E2"/>
    <w:rsid w:val="00C63862"/>
    <w:rsid w:val="00C63977"/>
    <w:rsid w:val="00C64D80"/>
    <w:rsid w:val="00C65FCC"/>
    <w:rsid w:val="00C673B7"/>
    <w:rsid w:val="00C6766F"/>
    <w:rsid w:val="00C72A0A"/>
    <w:rsid w:val="00C75F4E"/>
    <w:rsid w:val="00C765F4"/>
    <w:rsid w:val="00C7751A"/>
    <w:rsid w:val="00C818A3"/>
    <w:rsid w:val="00C81C0F"/>
    <w:rsid w:val="00C81C56"/>
    <w:rsid w:val="00C8259C"/>
    <w:rsid w:val="00C83A5B"/>
    <w:rsid w:val="00C8676D"/>
    <w:rsid w:val="00C87353"/>
    <w:rsid w:val="00C87B41"/>
    <w:rsid w:val="00C92255"/>
    <w:rsid w:val="00C936C6"/>
    <w:rsid w:val="00C94C5A"/>
    <w:rsid w:val="00CA0D5A"/>
    <w:rsid w:val="00CA0DA1"/>
    <w:rsid w:val="00CA0E94"/>
    <w:rsid w:val="00CA3323"/>
    <w:rsid w:val="00CA59F0"/>
    <w:rsid w:val="00CA5A14"/>
    <w:rsid w:val="00CA70DB"/>
    <w:rsid w:val="00CA7496"/>
    <w:rsid w:val="00CA7D17"/>
    <w:rsid w:val="00CB045E"/>
    <w:rsid w:val="00CB0C62"/>
    <w:rsid w:val="00CB10A2"/>
    <w:rsid w:val="00CB1668"/>
    <w:rsid w:val="00CB249F"/>
    <w:rsid w:val="00CB2722"/>
    <w:rsid w:val="00CB2878"/>
    <w:rsid w:val="00CB4954"/>
    <w:rsid w:val="00CB588F"/>
    <w:rsid w:val="00CB5A8B"/>
    <w:rsid w:val="00CB5D0D"/>
    <w:rsid w:val="00CB6116"/>
    <w:rsid w:val="00CC1370"/>
    <w:rsid w:val="00CC22D9"/>
    <w:rsid w:val="00CC2B01"/>
    <w:rsid w:val="00CC31F1"/>
    <w:rsid w:val="00CC361A"/>
    <w:rsid w:val="00CC5E57"/>
    <w:rsid w:val="00CC77B7"/>
    <w:rsid w:val="00CD1DE4"/>
    <w:rsid w:val="00CD34B2"/>
    <w:rsid w:val="00CD3D01"/>
    <w:rsid w:val="00CD5F50"/>
    <w:rsid w:val="00CD6AB0"/>
    <w:rsid w:val="00CE0925"/>
    <w:rsid w:val="00CE0F83"/>
    <w:rsid w:val="00CE13D0"/>
    <w:rsid w:val="00CE1AE4"/>
    <w:rsid w:val="00CE36B6"/>
    <w:rsid w:val="00CE4F49"/>
    <w:rsid w:val="00CF005F"/>
    <w:rsid w:val="00CF00AF"/>
    <w:rsid w:val="00CF30D9"/>
    <w:rsid w:val="00CF3447"/>
    <w:rsid w:val="00CF3713"/>
    <w:rsid w:val="00CF3BF7"/>
    <w:rsid w:val="00CF68B5"/>
    <w:rsid w:val="00CF712B"/>
    <w:rsid w:val="00CF7490"/>
    <w:rsid w:val="00CF7F35"/>
    <w:rsid w:val="00D014DF"/>
    <w:rsid w:val="00D07324"/>
    <w:rsid w:val="00D12DF7"/>
    <w:rsid w:val="00D12EB1"/>
    <w:rsid w:val="00D15792"/>
    <w:rsid w:val="00D15BFD"/>
    <w:rsid w:val="00D15E38"/>
    <w:rsid w:val="00D2036D"/>
    <w:rsid w:val="00D20530"/>
    <w:rsid w:val="00D206E7"/>
    <w:rsid w:val="00D215A6"/>
    <w:rsid w:val="00D21EDC"/>
    <w:rsid w:val="00D24386"/>
    <w:rsid w:val="00D26A33"/>
    <w:rsid w:val="00D270CF"/>
    <w:rsid w:val="00D272CB"/>
    <w:rsid w:val="00D319F5"/>
    <w:rsid w:val="00D32D62"/>
    <w:rsid w:val="00D337C1"/>
    <w:rsid w:val="00D35CBF"/>
    <w:rsid w:val="00D3605F"/>
    <w:rsid w:val="00D41096"/>
    <w:rsid w:val="00D41485"/>
    <w:rsid w:val="00D42D77"/>
    <w:rsid w:val="00D42EBD"/>
    <w:rsid w:val="00D4512A"/>
    <w:rsid w:val="00D45CCD"/>
    <w:rsid w:val="00D460A5"/>
    <w:rsid w:val="00D465F8"/>
    <w:rsid w:val="00D46EA3"/>
    <w:rsid w:val="00D4770A"/>
    <w:rsid w:val="00D47B90"/>
    <w:rsid w:val="00D550C2"/>
    <w:rsid w:val="00D55933"/>
    <w:rsid w:val="00D609B9"/>
    <w:rsid w:val="00D60E5F"/>
    <w:rsid w:val="00D610E8"/>
    <w:rsid w:val="00D61DCD"/>
    <w:rsid w:val="00D624B5"/>
    <w:rsid w:val="00D62818"/>
    <w:rsid w:val="00D6387B"/>
    <w:rsid w:val="00D63D22"/>
    <w:rsid w:val="00D640B4"/>
    <w:rsid w:val="00D658EA"/>
    <w:rsid w:val="00D65AE9"/>
    <w:rsid w:val="00D66007"/>
    <w:rsid w:val="00D6685E"/>
    <w:rsid w:val="00D67D37"/>
    <w:rsid w:val="00D70D54"/>
    <w:rsid w:val="00D71F5B"/>
    <w:rsid w:val="00D7230D"/>
    <w:rsid w:val="00D73C1D"/>
    <w:rsid w:val="00D741AB"/>
    <w:rsid w:val="00D746F4"/>
    <w:rsid w:val="00D74D68"/>
    <w:rsid w:val="00D764BB"/>
    <w:rsid w:val="00D829BA"/>
    <w:rsid w:val="00D8359D"/>
    <w:rsid w:val="00D84803"/>
    <w:rsid w:val="00D84923"/>
    <w:rsid w:val="00D870B9"/>
    <w:rsid w:val="00D923D4"/>
    <w:rsid w:val="00D95A97"/>
    <w:rsid w:val="00DA1304"/>
    <w:rsid w:val="00DA1FEB"/>
    <w:rsid w:val="00DA2390"/>
    <w:rsid w:val="00DA39FA"/>
    <w:rsid w:val="00DA3B72"/>
    <w:rsid w:val="00DA3BE8"/>
    <w:rsid w:val="00DB0FC2"/>
    <w:rsid w:val="00DB2B42"/>
    <w:rsid w:val="00DB3217"/>
    <w:rsid w:val="00DB3E51"/>
    <w:rsid w:val="00DC0960"/>
    <w:rsid w:val="00DC3DF6"/>
    <w:rsid w:val="00DC46F6"/>
    <w:rsid w:val="00DC585F"/>
    <w:rsid w:val="00DC6833"/>
    <w:rsid w:val="00DC7991"/>
    <w:rsid w:val="00DC7ABC"/>
    <w:rsid w:val="00DD17E4"/>
    <w:rsid w:val="00DD2451"/>
    <w:rsid w:val="00DD2668"/>
    <w:rsid w:val="00DD56CB"/>
    <w:rsid w:val="00DD6158"/>
    <w:rsid w:val="00DD733F"/>
    <w:rsid w:val="00DE01EA"/>
    <w:rsid w:val="00DE0505"/>
    <w:rsid w:val="00DE24C7"/>
    <w:rsid w:val="00DE256E"/>
    <w:rsid w:val="00DE3AAE"/>
    <w:rsid w:val="00DE6FF2"/>
    <w:rsid w:val="00DE7287"/>
    <w:rsid w:val="00DE7630"/>
    <w:rsid w:val="00DE7FEF"/>
    <w:rsid w:val="00DF00D5"/>
    <w:rsid w:val="00DF149A"/>
    <w:rsid w:val="00DF14F9"/>
    <w:rsid w:val="00DF1EB2"/>
    <w:rsid w:val="00DF302C"/>
    <w:rsid w:val="00DF5A5C"/>
    <w:rsid w:val="00DF78A2"/>
    <w:rsid w:val="00DF7921"/>
    <w:rsid w:val="00E011C4"/>
    <w:rsid w:val="00E032C4"/>
    <w:rsid w:val="00E041FA"/>
    <w:rsid w:val="00E05C56"/>
    <w:rsid w:val="00E07151"/>
    <w:rsid w:val="00E1075E"/>
    <w:rsid w:val="00E11653"/>
    <w:rsid w:val="00E13602"/>
    <w:rsid w:val="00E13A72"/>
    <w:rsid w:val="00E143E3"/>
    <w:rsid w:val="00E212C6"/>
    <w:rsid w:val="00E21579"/>
    <w:rsid w:val="00E2201E"/>
    <w:rsid w:val="00E24E45"/>
    <w:rsid w:val="00E25C59"/>
    <w:rsid w:val="00E25F54"/>
    <w:rsid w:val="00E3087E"/>
    <w:rsid w:val="00E314DC"/>
    <w:rsid w:val="00E317E8"/>
    <w:rsid w:val="00E3344A"/>
    <w:rsid w:val="00E33701"/>
    <w:rsid w:val="00E34292"/>
    <w:rsid w:val="00E359E4"/>
    <w:rsid w:val="00E35A78"/>
    <w:rsid w:val="00E368FB"/>
    <w:rsid w:val="00E4010F"/>
    <w:rsid w:val="00E40B4D"/>
    <w:rsid w:val="00E41500"/>
    <w:rsid w:val="00E41C9C"/>
    <w:rsid w:val="00E44473"/>
    <w:rsid w:val="00E4505F"/>
    <w:rsid w:val="00E45DE6"/>
    <w:rsid w:val="00E45FAE"/>
    <w:rsid w:val="00E4603B"/>
    <w:rsid w:val="00E468D7"/>
    <w:rsid w:val="00E47041"/>
    <w:rsid w:val="00E479ED"/>
    <w:rsid w:val="00E50457"/>
    <w:rsid w:val="00E5186C"/>
    <w:rsid w:val="00E5278A"/>
    <w:rsid w:val="00E52D1C"/>
    <w:rsid w:val="00E54C4C"/>
    <w:rsid w:val="00E550DD"/>
    <w:rsid w:val="00E55A6C"/>
    <w:rsid w:val="00E55B2C"/>
    <w:rsid w:val="00E560AA"/>
    <w:rsid w:val="00E56713"/>
    <w:rsid w:val="00E56763"/>
    <w:rsid w:val="00E57515"/>
    <w:rsid w:val="00E6194E"/>
    <w:rsid w:val="00E61E0E"/>
    <w:rsid w:val="00E62429"/>
    <w:rsid w:val="00E63BB6"/>
    <w:rsid w:val="00E64BE5"/>
    <w:rsid w:val="00E65058"/>
    <w:rsid w:val="00E656D2"/>
    <w:rsid w:val="00E71749"/>
    <w:rsid w:val="00E72A78"/>
    <w:rsid w:val="00E72D67"/>
    <w:rsid w:val="00E74C09"/>
    <w:rsid w:val="00E77290"/>
    <w:rsid w:val="00E811BB"/>
    <w:rsid w:val="00E83A80"/>
    <w:rsid w:val="00E841CE"/>
    <w:rsid w:val="00E84B99"/>
    <w:rsid w:val="00E85B74"/>
    <w:rsid w:val="00E860D1"/>
    <w:rsid w:val="00E870AC"/>
    <w:rsid w:val="00E90163"/>
    <w:rsid w:val="00E90970"/>
    <w:rsid w:val="00E92246"/>
    <w:rsid w:val="00E92344"/>
    <w:rsid w:val="00E93401"/>
    <w:rsid w:val="00E94365"/>
    <w:rsid w:val="00E9600E"/>
    <w:rsid w:val="00E96FC5"/>
    <w:rsid w:val="00E971DB"/>
    <w:rsid w:val="00EA048A"/>
    <w:rsid w:val="00EA1291"/>
    <w:rsid w:val="00EA1EE4"/>
    <w:rsid w:val="00EA221B"/>
    <w:rsid w:val="00EA2FB1"/>
    <w:rsid w:val="00EA43CA"/>
    <w:rsid w:val="00EA673A"/>
    <w:rsid w:val="00EA7209"/>
    <w:rsid w:val="00EA773F"/>
    <w:rsid w:val="00EB0129"/>
    <w:rsid w:val="00EB0928"/>
    <w:rsid w:val="00EB0C6D"/>
    <w:rsid w:val="00EB1455"/>
    <w:rsid w:val="00EB19DB"/>
    <w:rsid w:val="00EB1FA1"/>
    <w:rsid w:val="00EB2F4A"/>
    <w:rsid w:val="00EB4535"/>
    <w:rsid w:val="00EB469B"/>
    <w:rsid w:val="00EB4749"/>
    <w:rsid w:val="00EB59EB"/>
    <w:rsid w:val="00EC30B4"/>
    <w:rsid w:val="00EC3E9B"/>
    <w:rsid w:val="00EC495F"/>
    <w:rsid w:val="00ED148F"/>
    <w:rsid w:val="00ED2BB6"/>
    <w:rsid w:val="00ED5507"/>
    <w:rsid w:val="00ED5769"/>
    <w:rsid w:val="00EE2035"/>
    <w:rsid w:val="00EE40D4"/>
    <w:rsid w:val="00EE4A83"/>
    <w:rsid w:val="00EE5342"/>
    <w:rsid w:val="00EE570D"/>
    <w:rsid w:val="00EE6400"/>
    <w:rsid w:val="00EF1BFC"/>
    <w:rsid w:val="00EF3A88"/>
    <w:rsid w:val="00EF3F1B"/>
    <w:rsid w:val="00EF45E0"/>
    <w:rsid w:val="00EF6D29"/>
    <w:rsid w:val="00F004B6"/>
    <w:rsid w:val="00F00A4E"/>
    <w:rsid w:val="00F00F03"/>
    <w:rsid w:val="00F01682"/>
    <w:rsid w:val="00F02B1B"/>
    <w:rsid w:val="00F02CAF"/>
    <w:rsid w:val="00F02F34"/>
    <w:rsid w:val="00F03876"/>
    <w:rsid w:val="00F05462"/>
    <w:rsid w:val="00F05FFD"/>
    <w:rsid w:val="00F068FD"/>
    <w:rsid w:val="00F06B34"/>
    <w:rsid w:val="00F1108A"/>
    <w:rsid w:val="00F11171"/>
    <w:rsid w:val="00F11479"/>
    <w:rsid w:val="00F118B5"/>
    <w:rsid w:val="00F1224F"/>
    <w:rsid w:val="00F1392E"/>
    <w:rsid w:val="00F15D4C"/>
    <w:rsid w:val="00F15EBC"/>
    <w:rsid w:val="00F161BB"/>
    <w:rsid w:val="00F17AB0"/>
    <w:rsid w:val="00F20497"/>
    <w:rsid w:val="00F2227A"/>
    <w:rsid w:val="00F24224"/>
    <w:rsid w:val="00F26F58"/>
    <w:rsid w:val="00F27A2A"/>
    <w:rsid w:val="00F3189F"/>
    <w:rsid w:val="00F32D1F"/>
    <w:rsid w:val="00F32D6E"/>
    <w:rsid w:val="00F3312E"/>
    <w:rsid w:val="00F343E6"/>
    <w:rsid w:val="00F34531"/>
    <w:rsid w:val="00F358D2"/>
    <w:rsid w:val="00F37605"/>
    <w:rsid w:val="00F40CDD"/>
    <w:rsid w:val="00F40DE3"/>
    <w:rsid w:val="00F432A1"/>
    <w:rsid w:val="00F45F0E"/>
    <w:rsid w:val="00F47562"/>
    <w:rsid w:val="00F47B42"/>
    <w:rsid w:val="00F515BD"/>
    <w:rsid w:val="00F51C23"/>
    <w:rsid w:val="00F51F41"/>
    <w:rsid w:val="00F539D8"/>
    <w:rsid w:val="00F55B98"/>
    <w:rsid w:val="00F56D62"/>
    <w:rsid w:val="00F600DE"/>
    <w:rsid w:val="00F60D38"/>
    <w:rsid w:val="00F61C14"/>
    <w:rsid w:val="00F61E8F"/>
    <w:rsid w:val="00F623EB"/>
    <w:rsid w:val="00F62CE9"/>
    <w:rsid w:val="00F64391"/>
    <w:rsid w:val="00F64AA5"/>
    <w:rsid w:val="00F64D4B"/>
    <w:rsid w:val="00F664DF"/>
    <w:rsid w:val="00F6686F"/>
    <w:rsid w:val="00F674B7"/>
    <w:rsid w:val="00F67E55"/>
    <w:rsid w:val="00F70363"/>
    <w:rsid w:val="00F71DFE"/>
    <w:rsid w:val="00F72F7A"/>
    <w:rsid w:val="00F7421A"/>
    <w:rsid w:val="00F74B30"/>
    <w:rsid w:val="00F767AB"/>
    <w:rsid w:val="00F77E83"/>
    <w:rsid w:val="00F81467"/>
    <w:rsid w:val="00F818A4"/>
    <w:rsid w:val="00F82207"/>
    <w:rsid w:val="00F82465"/>
    <w:rsid w:val="00F828F8"/>
    <w:rsid w:val="00F82DEE"/>
    <w:rsid w:val="00F841B9"/>
    <w:rsid w:val="00F84B26"/>
    <w:rsid w:val="00F87A6D"/>
    <w:rsid w:val="00F9049D"/>
    <w:rsid w:val="00F9065B"/>
    <w:rsid w:val="00F9196D"/>
    <w:rsid w:val="00F91C42"/>
    <w:rsid w:val="00F9473C"/>
    <w:rsid w:val="00F94866"/>
    <w:rsid w:val="00F94912"/>
    <w:rsid w:val="00F94AEB"/>
    <w:rsid w:val="00F97BB8"/>
    <w:rsid w:val="00FA39D3"/>
    <w:rsid w:val="00FA427A"/>
    <w:rsid w:val="00FA668B"/>
    <w:rsid w:val="00FA6D58"/>
    <w:rsid w:val="00FB078D"/>
    <w:rsid w:val="00FB1FC5"/>
    <w:rsid w:val="00FB242D"/>
    <w:rsid w:val="00FB24CC"/>
    <w:rsid w:val="00FB316A"/>
    <w:rsid w:val="00FB4E51"/>
    <w:rsid w:val="00FB4FB5"/>
    <w:rsid w:val="00FB5C68"/>
    <w:rsid w:val="00FB5D9F"/>
    <w:rsid w:val="00FB66EF"/>
    <w:rsid w:val="00FC0FB6"/>
    <w:rsid w:val="00FC43BD"/>
    <w:rsid w:val="00FC462F"/>
    <w:rsid w:val="00FC5555"/>
    <w:rsid w:val="00FC582A"/>
    <w:rsid w:val="00FC5B54"/>
    <w:rsid w:val="00FD0D7D"/>
    <w:rsid w:val="00FD2EF7"/>
    <w:rsid w:val="00FD3E1D"/>
    <w:rsid w:val="00FD407D"/>
    <w:rsid w:val="00FD477D"/>
    <w:rsid w:val="00FD483D"/>
    <w:rsid w:val="00FD5308"/>
    <w:rsid w:val="00FD5860"/>
    <w:rsid w:val="00FE12FF"/>
    <w:rsid w:val="00FE151D"/>
    <w:rsid w:val="00FE1B7B"/>
    <w:rsid w:val="00FE2EF2"/>
    <w:rsid w:val="00FE510D"/>
    <w:rsid w:val="00FE55BE"/>
    <w:rsid w:val="00FF1205"/>
    <w:rsid w:val="00FF12D3"/>
    <w:rsid w:val="00FF16BF"/>
    <w:rsid w:val="00FF1FB0"/>
    <w:rsid w:val="00FF20E2"/>
    <w:rsid w:val="00FF2A94"/>
    <w:rsid w:val="00FF2F66"/>
    <w:rsid w:val="00FF3108"/>
    <w:rsid w:val="00FF3936"/>
    <w:rsid w:val="00FF546B"/>
    <w:rsid w:val="00FF65C1"/>
    <w:rsid w:val="00FF65F5"/>
    <w:rsid w:val="00F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53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2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224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53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2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224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u</dc:creator>
  <cp:lastModifiedBy>Paola Cu</cp:lastModifiedBy>
  <cp:revision>10</cp:revision>
  <dcterms:created xsi:type="dcterms:W3CDTF">2017-10-10T15:16:00Z</dcterms:created>
  <dcterms:modified xsi:type="dcterms:W3CDTF">2018-06-27T11:00:00Z</dcterms:modified>
</cp:coreProperties>
</file>